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58AD9" w14:textId="5E540FB7" w:rsidR="00C12586" w:rsidRDefault="001C2F80">
      <w:proofErr w:type="spellStart"/>
      <w:r>
        <w:t>Supplementary</w:t>
      </w:r>
      <w:proofErr w:type="spellEnd"/>
      <w:r>
        <w:t xml:space="preserve"> Information</w:t>
      </w:r>
    </w:p>
    <w:p w14:paraId="4325D0FA" w14:textId="77777777" w:rsidR="001C2F80" w:rsidRDefault="001C2F80"/>
    <w:p w14:paraId="49F4A964" w14:textId="3F763271" w:rsidR="001C2F80" w:rsidRPr="00442239" w:rsidRDefault="001C2F80">
      <w:pPr>
        <w:rPr>
          <w:b/>
          <w:bCs/>
        </w:rPr>
      </w:pPr>
      <w:proofErr w:type="spellStart"/>
      <w:r w:rsidRPr="00442239">
        <w:rPr>
          <w:b/>
          <w:bCs/>
        </w:rPr>
        <w:t>Details</w:t>
      </w:r>
      <w:proofErr w:type="spellEnd"/>
      <w:r w:rsidRPr="00442239">
        <w:rPr>
          <w:b/>
          <w:bCs/>
        </w:rPr>
        <w:t xml:space="preserve"> of DFT </w:t>
      </w:r>
      <w:proofErr w:type="spellStart"/>
      <w:r w:rsidRPr="00442239">
        <w:rPr>
          <w:b/>
          <w:bCs/>
        </w:rPr>
        <w:t>computations</w:t>
      </w:r>
      <w:proofErr w:type="spellEnd"/>
      <w:r w:rsidRPr="00442239">
        <w:rPr>
          <w:b/>
          <w:bCs/>
        </w:rPr>
        <w:t>.</w:t>
      </w:r>
    </w:p>
    <w:p w14:paraId="426B48E7" w14:textId="475F1AE9" w:rsidR="001C2F80" w:rsidRDefault="001C2F80">
      <w:pPr>
        <w:rPr>
          <w:lang w:val="en-GB"/>
        </w:rPr>
      </w:pPr>
      <w:r w:rsidRPr="001C2F80">
        <w:rPr>
          <w:lang w:val="en-GB"/>
        </w:rPr>
        <w:t>Calculations were performed using Orca 6</w:t>
      </w:r>
      <w:r>
        <w:rPr>
          <w:lang w:val="en-GB"/>
        </w:rPr>
        <w:t xml:space="preserve"> package</w:t>
      </w:r>
      <w:r w:rsidR="00442239">
        <w:rPr>
          <w:lang w:val="en-GB"/>
        </w:rPr>
        <w:t xml:space="preserve"> (Neese, 2025)</w:t>
      </w:r>
      <w:r>
        <w:rPr>
          <w:lang w:val="en-GB"/>
        </w:rPr>
        <w:t xml:space="preserve">, </w:t>
      </w:r>
      <w:r>
        <w:rPr>
          <w:rFonts w:cstheme="minorHAnsi"/>
          <w:lang w:val="en-GB"/>
        </w:rPr>
        <w:t>ω</w:t>
      </w:r>
      <w:r>
        <w:rPr>
          <w:lang w:val="en-GB"/>
        </w:rPr>
        <w:t>B97X-V10</w:t>
      </w:r>
      <w:r w:rsidR="00442239">
        <w:rPr>
          <w:lang w:val="en-GB"/>
        </w:rPr>
        <w:t xml:space="preserve"> (</w:t>
      </w:r>
      <w:proofErr w:type="spellStart"/>
      <w:r w:rsidR="00442239">
        <w:rPr>
          <w:lang w:val="en-GB"/>
        </w:rPr>
        <w:t>Mardirossian</w:t>
      </w:r>
      <w:proofErr w:type="spellEnd"/>
      <w:r w:rsidR="00442239">
        <w:rPr>
          <w:lang w:val="en-GB"/>
        </w:rPr>
        <w:t xml:space="preserve"> &amp; Head-Gordon, 2014)</w:t>
      </w:r>
      <w:r>
        <w:rPr>
          <w:lang w:val="en-GB"/>
        </w:rPr>
        <w:t xml:space="preserve"> functional with def2-TZVP basis set</w:t>
      </w:r>
      <w:r w:rsidR="000016CF">
        <w:rPr>
          <w:lang w:val="en-GB"/>
        </w:rPr>
        <w:t xml:space="preserve"> (</w:t>
      </w:r>
      <w:proofErr w:type="spellStart"/>
      <w:r w:rsidR="000016CF">
        <w:rPr>
          <w:lang w:val="en-GB"/>
        </w:rPr>
        <w:t>Weigend</w:t>
      </w:r>
      <w:proofErr w:type="spellEnd"/>
      <w:r w:rsidR="000016CF">
        <w:rPr>
          <w:lang w:val="en-GB"/>
        </w:rPr>
        <w:t xml:space="preserve"> &amp; </w:t>
      </w:r>
      <w:proofErr w:type="spellStart"/>
      <w:r w:rsidR="000016CF">
        <w:rPr>
          <w:lang w:val="en-GB"/>
        </w:rPr>
        <w:t>Alrichs</w:t>
      </w:r>
      <w:proofErr w:type="spellEnd"/>
      <w:r w:rsidR="000016CF">
        <w:rPr>
          <w:lang w:val="en-GB"/>
        </w:rPr>
        <w:t>, 2005)</w:t>
      </w:r>
      <w:r>
        <w:rPr>
          <w:lang w:val="en-GB"/>
        </w:rPr>
        <w:t>, def2/j auxiliary basis set</w:t>
      </w:r>
      <w:r w:rsidR="000016CF">
        <w:rPr>
          <w:lang w:val="en-GB"/>
        </w:rPr>
        <w:t xml:space="preserve"> (</w:t>
      </w:r>
      <w:proofErr w:type="spellStart"/>
      <w:r w:rsidR="000016CF">
        <w:rPr>
          <w:lang w:val="en-GB"/>
        </w:rPr>
        <w:t>Weigend</w:t>
      </w:r>
      <w:proofErr w:type="spellEnd"/>
      <w:r w:rsidR="000016CF">
        <w:rPr>
          <w:lang w:val="en-GB"/>
        </w:rPr>
        <w:t>, 2006)</w:t>
      </w:r>
      <w:r>
        <w:rPr>
          <w:lang w:val="en-GB"/>
        </w:rPr>
        <w:t xml:space="preserve"> and D4 dispersion correction</w:t>
      </w:r>
      <w:r w:rsidR="000016CF">
        <w:rPr>
          <w:lang w:val="en-GB"/>
        </w:rPr>
        <w:t xml:space="preserve"> (</w:t>
      </w:r>
      <w:proofErr w:type="spellStart"/>
      <w:r w:rsidR="000016CF">
        <w:rPr>
          <w:lang w:val="en-GB"/>
        </w:rPr>
        <w:t>Caldeweyher</w:t>
      </w:r>
      <w:proofErr w:type="spellEnd"/>
      <w:r w:rsidR="000016CF">
        <w:rPr>
          <w:lang w:val="en-GB"/>
        </w:rPr>
        <w:t xml:space="preserve"> </w:t>
      </w:r>
      <w:r w:rsidR="000016CF" w:rsidRPr="000016CF">
        <w:rPr>
          <w:i/>
          <w:iCs/>
          <w:lang w:val="en-GB"/>
        </w:rPr>
        <w:t>et al.</w:t>
      </w:r>
      <w:r w:rsidR="000016CF">
        <w:rPr>
          <w:lang w:val="en-GB"/>
        </w:rPr>
        <w:t>, 2020)</w:t>
      </w:r>
      <w:r>
        <w:rPr>
          <w:lang w:val="en-GB"/>
        </w:rPr>
        <w:t xml:space="preserve">. No imaginary modes </w:t>
      </w:r>
      <w:r w:rsidR="00442239">
        <w:rPr>
          <w:lang w:val="en-GB"/>
        </w:rPr>
        <w:t>are present in calculated IR spectra meaning that the structures are in energy minimum.</w:t>
      </w:r>
    </w:p>
    <w:p w14:paraId="6E4A5EA4" w14:textId="77777777" w:rsidR="001C2F80" w:rsidRDefault="001C2F80">
      <w:pPr>
        <w:rPr>
          <w:lang w:val="en-GB"/>
        </w:rPr>
      </w:pPr>
    </w:p>
    <w:p w14:paraId="2A4543D2" w14:textId="2DB23DF6" w:rsidR="001C2F80" w:rsidRPr="00442239" w:rsidRDefault="001C2F80">
      <w:pPr>
        <w:rPr>
          <w:b/>
          <w:bCs/>
          <w:lang w:val="en-GB"/>
        </w:rPr>
      </w:pPr>
      <w:r w:rsidRPr="00442239">
        <w:rPr>
          <w:b/>
          <w:bCs/>
          <w:lang w:val="en-GB"/>
        </w:rPr>
        <w:t>Energies and coordinates</w:t>
      </w:r>
    </w:p>
    <w:tbl>
      <w:tblPr>
        <w:tblStyle w:val="Tabela-Siatka"/>
        <w:tblW w:w="92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7"/>
        <w:gridCol w:w="3693"/>
        <w:gridCol w:w="4507"/>
      </w:tblGrid>
      <w:tr w:rsidR="001C2F80" w:rsidRPr="000D4FD6" w14:paraId="43E17F51" w14:textId="77777777" w:rsidTr="001C2F80">
        <w:trPr>
          <w:trHeight w:val="213"/>
        </w:trPr>
        <w:tc>
          <w:tcPr>
            <w:tcW w:w="9237" w:type="dxa"/>
            <w:gridSpan w:val="3"/>
          </w:tcPr>
          <w:p w14:paraId="03465BA9" w14:textId="77777777" w:rsidR="001C2F80" w:rsidRPr="00D20C04" w:rsidRDefault="001C2F80" w:rsidP="005305FE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1C2F80" w:rsidRPr="000D4FD6" w14:paraId="0E91ED27" w14:textId="77777777" w:rsidTr="001C2F80">
        <w:trPr>
          <w:trHeight w:val="213"/>
        </w:trPr>
        <w:tc>
          <w:tcPr>
            <w:tcW w:w="9237" w:type="dxa"/>
            <w:gridSpan w:val="3"/>
          </w:tcPr>
          <w:p w14:paraId="222C5DD2" w14:textId="77777777" w:rsidR="001C2F80" w:rsidRPr="00D20C04" w:rsidRDefault="001C2F80" w:rsidP="005305FE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1C2F80" w:rsidRPr="000D4FD6" w14:paraId="56F852EE" w14:textId="77777777" w:rsidTr="001C2F80">
        <w:tc>
          <w:tcPr>
            <w:tcW w:w="4730" w:type="dxa"/>
            <w:gridSpan w:val="2"/>
          </w:tcPr>
          <w:p w14:paraId="49E8A7BF" w14:textId="310710A6" w:rsidR="001C2F80" w:rsidRPr="001C2F80" w:rsidRDefault="001C2F80" w:rsidP="005305FE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1C2F80">
              <w:rPr>
                <w:rFonts w:cs="Times New Roman"/>
                <w:b/>
                <w:bCs/>
                <w:lang w:val="en-US"/>
              </w:rPr>
              <w:t>OC(CF</w:t>
            </w:r>
            <w:r w:rsidRPr="001C2F80">
              <w:rPr>
                <w:rFonts w:cs="Times New Roman"/>
                <w:b/>
                <w:bCs/>
                <w:vertAlign w:val="subscript"/>
                <w:lang w:val="en-US"/>
              </w:rPr>
              <w:t>3</w:t>
            </w:r>
            <w:r w:rsidRPr="001C2F80">
              <w:rPr>
                <w:rFonts w:cs="Times New Roman"/>
                <w:b/>
                <w:bCs/>
                <w:lang w:val="en-US"/>
              </w:rPr>
              <w:t>)</w:t>
            </w:r>
            <w:r w:rsidRPr="001C2F80">
              <w:rPr>
                <w:rFonts w:cs="Times New Roman"/>
                <w:b/>
                <w:bCs/>
                <w:vertAlign w:val="subscript"/>
                <w:lang w:val="en-US"/>
              </w:rPr>
              <w:t>3</w:t>
            </w:r>
            <w:r w:rsidRPr="001C2F80">
              <w:rPr>
                <w:rFonts w:cs="Times New Roman"/>
                <w:b/>
                <w:bCs/>
                <w:vertAlign w:val="subscript"/>
                <w:lang w:val="en-US"/>
              </w:rPr>
              <w:softHyphen/>
            </w:r>
            <w:r w:rsidRPr="001C2F80">
              <w:rPr>
                <w:rFonts w:cstheme="minorHAnsi"/>
                <w:b/>
                <w:bCs/>
                <w:vertAlign w:val="superscript"/>
                <w:lang w:val="en-US"/>
              </w:rPr>
              <w:t>−</w:t>
            </w:r>
          </w:p>
        </w:tc>
        <w:tc>
          <w:tcPr>
            <w:tcW w:w="4507" w:type="dxa"/>
          </w:tcPr>
          <w:p w14:paraId="7D7817A2" w14:textId="3884D426" w:rsidR="001C2F80" w:rsidRPr="001C2F80" w:rsidRDefault="001C2F80" w:rsidP="005305FE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1C2F80">
              <w:rPr>
                <w:rFonts w:cs="Times New Roman"/>
                <w:b/>
                <w:bCs/>
                <w:lang w:val="en-US"/>
              </w:rPr>
              <w:t>OC(C</w:t>
            </w:r>
            <w:r w:rsidRPr="001C2F80">
              <w:rPr>
                <w:rFonts w:cs="Times New Roman"/>
                <w:b/>
                <w:bCs/>
                <w:lang w:val="en-US"/>
              </w:rPr>
              <w:t>H</w:t>
            </w:r>
            <w:r w:rsidRPr="001C2F80">
              <w:rPr>
                <w:rFonts w:cs="Times New Roman"/>
                <w:b/>
                <w:bCs/>
                <w:vertAlign w:val="subscript"/>
                <w:lang w:val="en-US"/>
              </w:rPr>
              <w:t>3</w:t>
            </w:r>
            <w:r w:rsidRPr="001C2F80">
              <w:rPr>
                <w:rFonts w:cs="Times New Roman"/>
                <w:b/>
                <w:bCs/>
                <w:lang w:val="en-US"/>
              </w:rPr>
              <w:t>)</w:t>
            </w:r>
            <w:r w:rsidRPr="001C2F80">
              <w:rPr>
                <w:rFonts w:cs="Times New Roman"/>
                <w:b/>
                <w:bCs/>
                <w:vertAlign w:val="subscript"/>
                <w:lang w:val="en-US"/>
              </w:rPr>
              <w:t>3</w:t>
            </w:r>
            <w:r w:rsidRPr="001C2F80">
              <w:rPr>
                <w:rFonts w:cs="Times New Roman"/>
                <w:b/>
                <w:bCs/>
                <w:vertAlign w:val="subscript"/>
                <w:lang w:val="en-US"/>
              </w:rPr>
              <w:softHyphen/>
            </w:r>
            <w:r w:rsidRPr="001C2F80">
              <w:rPr>
                <w:rFonts w:cstheme="minorHAnsi"/>
                <w:b/>
                <w:bCs/>
                <w:vertAlign w:val="superscript"/>
                <w:lang w:val="en-US"/>
              </w:rPr>
              <w:t>−</w:t>
            </w:r>
          </w:p>
        </w:tc>
      </w:tr>
      <w:tr w:rsidR="001C2F80" w:rsidRPr="000D4FD6" w14:paraId="62032503" w14:textId="77777777" w:rsidTr="001C2F80">
        <w:trPr>
          <w:trHeight w:val="275"/>
        </w:trPr>
        <w:tc>
          <w:tcPr>
            <w:tcW w:w="1037" w:type="dxa"/>
          </w:tcPr>
          <w:p w14:paraId="0F925E6A" w14:textId="77777777" w:rsidR="001C2F80" w:rsidRPr="00D20C04" w:rsidRDefault="001C2F80" w:rsidP="005305FE">
            <w:pPr>
              <w:jc w:val="center"/>
              <w:rPr>
                <w:rFonts w:cs="Times New Roman"/>
                <w:lang w:val="en-US"/>
              </w:rPr>
            </w:pPr>
            <w:proofErr w:type="spellStart"/>
            <w:r w:rsidRPr="00D20C04">
              <w:rPr>
                <w:rFonts w:cs="Times New Roman"/>
                <w:lang w:val="en-US"/>
              </w:rPr>
              <w:t>E</w:t>
            </w:r>
            <w:r w:rsidRPr="00D20C04">
              <w:rPr>
                <w:rFonts w:cs="Times New Roman"/>
                <w:vertAlign w:val="subscript"/>
                <w:lang w:val="en-US"/>
              </w:rPr>
              <w:t>scf</w:t>
            </w:r>
            <w:proofErr w:type="spellEnd"/>
          </w:p>
        </w:tc>
        <w:tc>
          <w:tcPr>
            <w:tcW w:w="3693" w:type="dxa"/>
            <w:shd w:val="clear" w:color="auto" w:fill="FFF2CC" w:themeFill="accent4" w:themeFillTint="33"/>
          </w:tcPr>
          <w:p w14:paraId="7D3CCCD7" w14:textId="55350D3F" w:rsidR="001C2F80" w:rsidRPr="00D20C04" w:rsidRDefault="001C2F80" w:rsidP="005305FE">
            <w:pPr>
              <w:jc w:val="center"/>
              <w:rPr>
                <w:rFonts w:cs="Times New Roman"/>
                <w:lang w:val="en-US"/>
              </w:rPr>
            </w:pPr>
            <w:r w:rsidRPr="001C2F80">
              <w:rPr>
                <w:rFonts w:cs="Times New Roman"/>
                <w:lang w:val="en-US"/>
              </w:rPr>
              <w:t>-1126.9328799</w:t>
            </w:r>
          </w:p>
        </w:tc>
        <w:tc>
          <w:tcPr>
            <w:tcW w:w="4507" w:type="dxa"/>
            <w:shd w:val="clear" w:color="auto" w:fill="FFF2CC" w:themeFill="accent4" w:themeFillTint="33"/>
          </w:tcPr>
          <w:p w14:paraId="208B471F" w14:textId="67085A90" w:rsidR="001C2F80" w:rsidRPr="00D20C04" w:rsidRDefault="001C2F80" w:rsidP="005305FE">
            <w:pPr>
              <w:jc w:val="center"/>
              <w:rPr>
                <w:rFonts w:cs="Times New Roman"/>
                <w:lang w:val="en-US"/>
              </w:rPr>
            </w:pPr>
            <w:r w:rsidRPr="001C2F80">
              <w:rPr>
                <w:rFonts w:cs="Times New Roman"/>
                <w:lang w:val="en-US"/>
              </w:rPr>
              <w:t>-233.25792093</w:t>
            </w:r>
          </w:p>
        </w:tc>
      </w:tr>
      <w:tr w:rsidR="001C2F80" w:rsidRPr="000D4FD6" w14:paraId="333056BA" w14:textId="77777777" w:rsidTr="001C2F80">
        <w:trPr>
          <w:trHeight w:val="332"/>
        </w:trPr>
        <w:tc>
          <w:tcPr>
            <w:tcW w:w="1037" w:type="dxa"/>
          </w:tcPr>
          <w:p w14:paraId="2DAFDF59" w14:textId="77777777" w:rsidR="001C2F80" w:rsidRPr="00D20C04" w:rsidRDefault="001C2F80" w:rsidP="005305FE">
            <w:pPr>
              <w:jc w:val="center"/>
              <w:rPr>
                <w:rFonts w:cs="Times New Roman"/>
                <w:lang w:val="en-US"/>
              </w:rPr>
            </w:pPr>
            <w:r w:rsidRPr="00D20C04">
              <w:rPr>
                <w:rFonts w:cs="Times New Roman"/>
                <w:lang w:val="en-US"/>
              </w:rPr>
              <w:t>H</w:t>
            </w:r>
          </w:p>
        </w:tc>
        <w:tc>
          <w:tcPr>
            <w:tcW w:w="3693" w:type="dxa"/>
            <w:shd w:val="clear" w:color="auto" w:fill="FFF2CC" w:themeFill="accent4" w:themeFillTint="33"/>
          </w:tcPr>
          <w:p w14:paraId="4F182B74" w14:textId="53887381" w:rsidR="001C2F80" w:rsidRPr="00D20C04" w:rsidRDefault="001C2F80" w:rsidP="005305FE">
            <w:pPr>
              <w:jc w:val="center"/>
              <w:rPr>
                <w:rFonts w:cs="Times New Roman"/>
                <w:lang w:val="en-US"/>
              </w:rPr>
            </w:pPr>
            <w:r w:rsidRPr="001C2F80">
              <w:rPr>
                <w:rFonts w:cs="Times New Roman"/>
                <w:lang w:val="en-US"/>
              </w:rPr>
              <w:t>-1126.86663392</w:t>
            </w:r>
          </w:p>
        </w:tc>
        <w:tc>
          <w:tcPr>
            <w:tcW w:w="4507" w:type="dxa"/>
            <w:shd w:val="clear" w:color="auto" w:fill="FFF2CC" w:themeFill="accent4" w:themeFillTint="33"/>
          </w:tcPr>
          <w:p w14:paraId="6D47DDF9" w14:textId="27358F1B" w:rsidR="001C2F80" w:rsidRPr="00D20C04" w:rsidRDefault="001C2F80" w:rsidP="005305FE">
            <w:pPr>
              <w:jc w:val="center"/>
              <w:rPr>
                <w:rFonts w:cs="Times New Roman"/>
                <w:lang w:val="en-US"/>
              </w:rPr>
            </w:pPr>
            <w:r w:rsidRPr="001C2F80">
              <w:rPr>
                <w:rFonts w:cs="Times New Roman"/>
                <w:lang w:val="en-US"/>
              </w:rPr>
              <w:t>-233.1295651</w:t>
            </w:r>
          </w:p>
        </w:tc>
      </w:tr>
      <w:tr w:rsidR="001C2F80" w:rsidRPr="000D4FD6" w14:paraId="7FC8FB19" w14:textId="77777777" w:rsidTr="001C2F80">
        <w:trPr>
          <w:trHeight w:val="275"/>
        </w:trPr>
        <w:tc>
          <w:tcPr>
            <w:tcW w:w="1037" w:type="dxa"/>
          </w:tcPr>
          <w:p w14:paraId="607BE26E" w14:textId="77777777" w:rsidR="001C2F80" w:rsidRPr="00D20C04" w:rsidRDefault="001C2F80" w:rsidP="005305FE">
            <w:pPr>
              <w:jc w:val="center"/>
              <w:rPr>
                <w:rFonts w:cs="Times New Roman"/>
                <w:lang w:val="en-US"/>
              </w:rPr>
            </w:pPr>
            <w:r w:rsidRPr="00D20C04">
              <w:rPr>
                <w:rFonts w:cs="Times New Roman"/>
                <w:lang w:val="en-US"/>
              </w:rPr>
              <w:t>G</w:t>
            </w:r>
          </w:p>
        </w:tc>
        <w:tc>
          <w:tcPr>
            <w:tcW w:w="3693" w:type="dxa"/>
            <w:shd w:val="clear" w:color="auto" w:fill="FFF2CC" w:themeFill="accent4" w:themeFillTint="33"/>
          </w:tcPr>
          <w:p w14:paraId="0BAA6D08" w14:textId="35F50585" w:rsidR="001C2F80" w:rsidRPr="00D20C04" w:rsidRDefault="001C2F80" w:rsidP="005305FE">
            <w:pPr>
              <w:jc w:val="center"/>
              <w:rPr>
                <w:rFonts w:cs="Times New Roman"/>
                <w:lang w:val="en-US"/>
              </w:rPr>
            </w:pPr>
            <w:r w:rsidRPr="001C2F80">
              <w:rPr>
                <w:rFonts w:cs="Times New Roman"/>
                <w:lang w:val="en-US"/>
              </w:rPr>
              <w:t>-1126.91768475</w:t>
            </w:r>
          </w:p>
        </w:tc>
        <w:tc>
          <w:tcPr>
            <w:tcW w:w="4507" w:type="dxa"/>
            <w:shd w:val="clear" w:color="auto" w:fill="FFF2CC" w:themeFill="accent4" w:themeFillTint="33"/>
          </w:tcPr>
          <w:p w14:paraId="242581EE" w14:textId="3BBAA97C" w:rsidR="001C2F80" w:rsidRPr="00D20C04" w:rsidRDefault="001C2F80" w:rsidP="005305FE">
            <w:pPr>
              <w:jc w:val="center"/>
              <w:rPr>
                <w:rFonts w:cs="Times New Roman"/>
                <w:lang w:val="en-US"/>
              </w:rPr>
            </w:pPr>
            <w:r w:rsidRPr="001C2F80">
              <w:rPr>
                <w:rFonts w:cs="Times New Roman"/>
                <w:lang w:val="en-US"/>
              </w:rPr>
              <w:t>-233.16565360</w:t>
            </w:r>
          </w:p>
        </w:tc>
      </w:tr>
      <w:tr w:rsidR="001C2F80" w:rsidRPr="000D4FD6" w14:paraId="3EDDE1A9" w14:textId="77777777" w:rsidTr="001C2F80">
        <w:tc>
          <w:tcPr>
            <w:tcW w:w="4730" w:type="dxa"/>
            <w:gridSpan w:val="2"/>
          </w:tcPr>
          <w:p w14:paraId="571A2F41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F          -5.18273039350649      3.07226600946650     13.78812605863099</w:t>
            </w:r>
          </w:p>
          <w:p w14:paraId="2293A7D5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F          -6.08490122732957      4.19553343706024     12.17114823848830</w:t>
            </w:r>
          </w:p>
          <w:p w14:paraId="159A5A57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C          -5.07613022795370      3.33315026611421     12.46732609764439</w:t>
            </w:r>
          </w:p>
          <w:p w14:paraId="5D888BC7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F          -5.35969769580510      2.19038592515355     11.82859486748468</w:t>
            </w:r>
          </w:p>
          <w:p w14:paraId="5A6738C5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F          -2.85200588426258      4.43417155512463     14.31847003569602</w:t>
            </w:r>
          </w:p>
          <w:p w14:paraId="44F9B17C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F          -4.25161394928976      5.83646178309543     13.45897909760782</w:t>
            </w:r>
          </w:p>
          <w:p w14:paraId="3A1ACCAC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C          -3.24745486510258      4.97085812998200     13.15660672694651</w:t>
            </w:r>
          </w:p>
          <w:p w14:paraId="312AA82B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C          -3.61537538044283      3.83978327620434     12.10395035949834</w:t>
            </w:r>
          </w:p>
          <w:p w14:paraId="4C82509D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F          -2.22080648639233      5.72878509493537     12.71429430289895</w:t>
            </w:r>
          </w:p>
          <w:p w14:paraId="3E5B6C74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F          -4.33301361204956      5.76011904815048     10.68083616625683</w:t>
            </w:r>
          </w:p>
          <w:p w14:paraId="545C7AAD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C          -3.71559455027949      4.54852451682518     10.68613607343454</w:t>
            </w:r>
          </w:p>
          <w:p w14:paraId="7ADB2532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F          -4.39417676308881      3.77945392167493      9.80739051503661</w:t>
            </w:r>
          </w:p>
          <w:p w14:paraId="442EF403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F          -2.49905664412425      4.74465664852808     10.16122868451948</w:t>
            </w:r>
          </w:p>
          <w:p w14:paraId="2ED9EB5E" w14:textId="5853F2E0" w:rsidR="001C2F80" w:rsidRPr="00D20C04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O          -2.75286232037293      2.87557038768504     12.10525277585647</w:t>
            </w:r>
          </w:p>
        </w:tc>
        <w:tc>
          <w:tcPr>
            <w:tcW w:w="4507" w:type="dxa"/>
          </w:tcPr>
          <w:p w14:paraId="0AF6F502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</w:rPr>
            </w:pPr>
            <w:r w:rsidRPr="001C2F80">
              <w:rPr>
                <w:rFonts w:cs="Times New Roman"/>
                <w:sz w:val="14"/>
                <w:szCs w:val="16"/>
              </w:rPr>
              <w:t xml:space="preserve">  H          -4.45825677982305      3.18363417008594     14.07142590395381</w:t>
            </w:r>
          </w:p>
          <w:p w14:paraId="3F22132F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</w:rPr>
            </w:pPr>
            <w:r w:rsidRPr="001C2F80">
              <w:rPr>
                <w:rFonts w:cs="Times New Roman"/>
                <w:sz w:val="14"/>
                <w:szCs w:val="16"/>
              </w:rPr>
              <w:t xml:space="preserve">  H          -5.26852013379547      2.42551394223144     12.69177475599338</w:t>
            </w:r>
          </w:p>
          <w:p w14:paraId="1946DA87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</w:rPr>
            </w:pPr>
            <w:r w:rsidRPr="001C2F80">
              <w:rPr>
                <w:rFonts w:cs="Times New Roman"/>
                <w:sz w:val="14"/>
                <w:szCs w:val="16"/>
              </w:rPr>
              <w:t xml:space="preserve">  H          -5.67618744254072      4.10574102616041     13.14437582249434</w:t>
            </w:r>
          </w:p>
          <w:p w14:paraId="4E3A2876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</w:rPr>
            </w:pPr>
            <w:r w:rsidRPr="001C2F80">
              <w:rPr>
                <w:rFonts w:cs="Times New Roman"/>
                <w:sz w:val="14"/>
                <w:szCs w:val="16"/>
              </w:rPr>
              <w:t xml:space="preserve">  C          -4.86024296020063      3.36962896492387     13.06921877481673</w:t>
            </w:r>
          </w:p>
          <w:p w14:paraId="282F1248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</w:rPr>
            </w:pPr>
            <w:r w:rsidRPr="001C2F80">
              <w:rPr>
                <w:rFonts w:cs="Times New Roman"/>
                <w:sz w:val="14"/>
                <w:szCs w:val="16"/>
              </w:rPr>
              <w:t xml:space="preserve">  H          -2.72955104532030      4.99366663020914     13.68591850940976</w:t>
            </w:r>
          </w:p>
          <w:p w14:paraId="30DD1EB6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</w:rPr>
            </w:pPr>
            <w:r w:rsidRPr="001C2F80">
              <w:rPr>
                <w:rFonts w:cs="Times New Roman"/>
                <w:sz w:val="14"/>
                <w:szCs w:val="16"/>
              </w:rPr>
              <w:t xml:space="preserve">  C          -3.68717556619644      3.80771630059045     12.13760921969716</w:t>
            </w:r>
          </w:p>
          <w:p w14:paraId="2DEFFBB1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</w:rPr>
            </w:pPr>
            <w:r w:rsidRPr="001C2F80">
              <w:rPr>
                <w:rFonts w:cs="Times New Roman"/>
                <w:sz w:val="14"/>
                <w:szCs w:val="16"/>
              </w:rPr>
              <w:t xml:space="preserve">  O          -2.72657895914318      2.87974808793432     12.07688427331890</w:t>
            </w:r>
          </w:p>
          <w:p w14:paraId="6A978B64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</w:rPr>
            </w:pPr>
            <w:r w:rsidRPr="001C2F80">
              <w:rPr>
                <w:rFonts w:cs="Times New Roman"/>
                <w:sz w:val="14"/>
                <w:szCs w:val="16"/>
              </w:rPr>
              <w:t xml:space="preserve">  C          -3.14981111107288      5.16543202602137     12.68873657058202</w:t>
            </w:r>
          </w:p>
          <w:p w14:paraId="52CB7037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</w:rPr>
            </w:pPr>
            <w:r w:rsidRPr="001C2F80">
              <w:rPr>
                <w:rFonts w:cs="Times New Roman"/>
                <w:sz w:val="14"/>
                <w:szCs w:val="16"/>
              </w:rPr>
              <w:t xml:space="preserve">  H          -3.91123963171918      5.95853457986981     12.75512463281559</w:t>
            </w:r>
          </w:p>
          <w:p w14:paraId="619CD59B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</w:rPr>
            </w:pPr>
            <w:r w:rsidRPr="001C2F80">
              <w:rPr>
                <w:rFonts w:cs="Times New Roman"/>
                <w:sz w:val="14"/>
                <w:szCs w:val="16"/>
              </w:rPr>
              <w:t xml:space="preserve">  H          -4.71324864723967      3.16330549549058     10.33352763010500</w:t>
            </w:r>
          </w:p>
          <w:p w14:paraId="58BB7D2A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</w:rPr>
              <w:t xml:space="preserve">  </w:t>
            </w:r>
            <w:r w:rsidRPr="001C2F80">
              <w:rPr>
                <w:rFonts w:cs="Times New Roman"/>
                <w:sz w:val="14"/>
                <w:szCs w:val="16"/>
                <w:lang w:val="en-US"/>
              </w:rPr>
              <w:t>C          -4.30426424346039      4.09776860259698     10.73363021632800</w:t>
            </w:r>
          </w:p>
          <w:p w14:paraId="2BBD96A4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H          -5.09881919408527      4.86053530836543     10.73904075948293</w:t>
            </w:r>
          </w:p>
          <w:p w14:paraId="2348D803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H          -2.33777316538638      5.50788167306951     12.03763945657215</w:t>
            </w:r>
          </w:p>
          <w:p w14:paraId="077CD358" w14:textId="3C93BB0A" w:rsidR="001C2F80" w:rsidRPr="000D4FD6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H          -3.50229112001641      4.42646319245073     10.06332347443016</w:t>
            </w:r>
          </w:p>
        </w:tc>
      </w:tr>
      <w:tr w:rsidR="001C2F80" w:rsidRPr="000D4FD6" w14:paraId="237EF3A1" w14:textId="77777777" w:rsidTr="005305FE">
        <w:trPr>
          <w:trHeight w:val="213"/>
        </w:trPr>
        <w:tc>
          <w:tcPr>
            <w:tcW w:w="9237" w:type="dxa"/>
            <w:gridSpan w:val="3"/>
          </w:tcPr>
          <w:p w14:paraId="753C4062" w14:textId="77777777" w:rsidR="001C2F80" w:rsidRPr="00D20C04" w:rsidRDefault="001C2F80" w:rsidP="005305FE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1C2F80" w:rsidRPr="000D4FD6" w14:paraId="5448C3C8" w14:textId="77777777" w:rsidTr="005305FE">
        <w:trPr>
          <w:trHeight w:val="213"/>
        </w:trPr>
        <w:tc>
          <w:tcPr>
            <w:tcW w:w="9237" w:type="dxa"/>
            <w:gridSpan w:val="3"/>
          </w:tcPr>
          <w:p w14:paraId="58551D10" w14:textId="77777777" w:rsidR="001C2F80" w:rsidRPr="00D20C04" w:rsidRDefault="001C2F80" w:rsidP="005305FE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1C2F80" w:rsidRPr="000D4FD6" w14:paraId="37A041AF" w14:textId="77777777" w:rsidTr="005305FE">
        <w:tc>
          <w:tcPr>
            <w:tcW w:w="4730" w:type="dxa"/>
            <w:gridSpan w:val="2"/>
          </w:tcPr>
          <w:p w14:paraId="068BA8C0" w14:textId="65B25402" w:rsidR="001C2F80" w:rsidRPr="001C2F80" w:rsidRDefault="001C2F80" w:rsidP="005305FE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[Ti{OC(CF)</w:t>
            </w:r>
            <w:r w:rsidRPr="008466A4">
              <w:rPr>
                <w:rFonts w:cs="Times New Roman"/>
                <w:b/>
                <w:bCs/>
                <w:vertAlign w:val="subscript"/>
                <w:lang w:val="en-US"/>
              </w:rPr>
              <w:t>3</w:t>
            </w:r>
            <w:r>
              <w:rPr>
                <w:rFonts w:cs="Times New Roman"/>
                <w:b/>
                <w:bCs/>
                <w:lang w:val="en-US"/>
              </w:rPr>
              <w:t>)</w:t>
            </w:r>
            <w:r w:rsidRPr="008466A4">
              <w:rPr>
                <w:rFonts w:cs="Times New Roman"/>
                <w:b/>
                <w:bCs/>
                <w:vertAlign w:val="subscript"/>
                <w:lang w:val="en-US"/>
              </w:rPr>
              <w:t>3</w:t>
            </w:r>
            <w:r>
              <w:rPr>
                <w:rFonts w:cs="Times New Roman"/>
                <w:b/>
                <w:bCs/>
                <w:lang w:val="en-US"/>
              </w:rPr>
              <w:t>}(ACN)</w:t>
            </w:r>
            <w:r w:rsidRPr="008466A4">
              <w:rPr>
                <w:rFonts w:cs="Times New Roman"/>
                <w:b/>
                <w:bCs/>
                <w:vertAlign w:val="subscript"/>
                <w:lang w:val="en-US"/>
              </w:rPr>
              <w:t>4</w:t>
            </w:r>
            <w:r>
              <w:rPr>
                <w:rFonts w:cs="Times New Roman"/>
                <w:b/>
                <w:bCs/>
                <w:lang w:val="en-US"/>
              </w:rPr>
              <w:t>]</w:t>
            </w:r>
            <w:r w:rsidRPr="008466A4">
              <w:rPr>
                <w:rFonts w:cs="Times New Roman"/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4507" w:type="dxa"/>
          </w:tcPr>
          <w:p w14:paraId="36D5801A" w14:textId="19E739E3" w:rsidR="001C2F80" w:rsidRPr="001C2F80" w:rsidRDefault="008466A4" w:rsidP="005305FE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[Ti{OC(C</w:t>
            </w:r>
            <w:r>
              <w:rPr>
                <w:rFonts w:cs="Times New Roman"/>
                <w:b/>
                <w:bCs/>
                <w:lang w:val="en-US"/>
              </w:rPr>
              <w:t>H</w:t>
            </w:r>
            <w:r>
              <w:rPr>
                <w:rFonts w:cs="Times New Roman"/>
                <w:b/>
                <w:bCs/>
                <w:lang w:val="en-US"/>
              </w:rPr>
              <w:t>)</w:t>
            </w:r>
            <w:r w:rsidRPr="008466A4">
              <w:rPr>
                <w:rFonts w:cs="Times New Roman"/>
                <w:b/>
                <w:bCs/>
                <w:vertAlign w:val="subscript"/>
                <w:lang w:val="en-US"/>
              </w:rPr>
              <w:t>3</w:t>
            </w:r>
            <w:r>
              <w:rPr>
                <w:rFonts w:cs="Times New Roman"/>
                <w:b/>
                <w:bCs/>
                <w:lang w:val="en-US"/>
              </w:rPr>
              <w:t>)</w:t>
            </w:r>
            <w:r w:rsidRPr="008466A4">
              <w:rPr>
                <w:rFonts w:cs="Times New Roman"/>
                <w:b/>
                <w:bCs/>
                <w:vertAlign w:val="subscript"/>
                <w:lang w:val="en-US"/>
              </w:rPr>
              <w:t>3</w:t>
            </w:r>
            <w:r>
              <w:rPr>
                <w:rFonts w:cs="Times New Roman"/>
                <w:b/>
                <w:bCs/>
                <w:lang w:val="en-US"/>
              </w:rPr>
              <w:t>}(ACN)</w:t>
            </w:r>
            <w:r w:rsidRPr="008466A4">
              <w:rPr>
                <w:rFonts w:cs="Times New Roman"/>
                <w:b/>
                <w:bCs/>
                <w:vertAlign w:val="subscript"/>
                <w:lang w:val="en-US"/>
              </w:rPr>
              <w:t>4</w:t>
            </w:r>
            <w:r>
              <w:rPr>
                <w:rFonts w:cs="Times New Roman"/>
                <w:b/>
                <w:bCs/>
                <w:lang w:val="en-US"/>
              </w:rPr>
              <w:t>]</w:t>
            </w:r>
            <w:r w:rsidRPr="008466A4">
              <w:rPr>
                <w:rFonts w:cs="Times New Roman"/>
                <w:b/>
                <w:bCs/>
                <w:vertAlign w:val="superscript"/>
                <w:lang w:val="en-US"/>
              </w:rPr>
              <w:t>+</w:t>
            </w:r>
          </w:p>
        </w:tc>
      </w:tr>
      <w:tr w:rsidR="001C2F80" w:rsidRPr="000D4FD6" w14:paraId="3D59441B" w14:textId="77777777" w:rsidTr="005305FE">
        <w:trPr>
          <w:trHeight w:val="275"/>
        </w:trPr>
        <w:tc>
          <w:tcPr>
            <w:tcW w:w="1037" w:type="dxa"/>
          </w:tcPr>
          <w:p w14:paraId="1A04A10E" w14:textId="77777777" w:rsidR="001C2F80" w:rsidRPr="00D20C04" w:rsidRDefault="001C2F80" w:rsidP="005305FE">
            <w:pPr>
              <w:jc w:val="center"/>
              <w:rPr>
                <w:rFonts w:cs="Times New Roman"/>
                <w:lang w:val="en-US"/>
              </w:rPr>
            </w:pPr>
            <w:proofErr w:type="spellStart"/>
            <w:r w:rsidRPr="00D20C04">
              <w:rPr>
                <w:rFonts w:cs="Times New Roman"/>
                <w:lang w:val="en-US"/>
              </w:rPr>
              <w:t>E</w:t>
            </w:r>
            <w:r w:rsidRPr="00D20C04">
              <w:rPr>
                <w:rFonts w:cs="Times New Roman"/>
                <w:vertAlign w:val="subscript"/>
                <w:lang w:val="en-US"/>
              </w:rPr>
              <w:t>scf</w:t>
            </w:r>
            <w:proofErr w:type="spellEnd"/>
          </w:p>
        </w:tc>
        <w:tc>
          <w:tcPr>
            <w:tcW w:w="3693" w:type="dxa"/>
            <w:shd w:val="clear" w:color="auto" w:fill="FFF2CC" w:themeFill="accent4" w:themeFillTint="33"/>
          </w:tcPr>
          <w:p w14:paraId="3EA35EB1" w14:textId="0E9374E2" w:rsidR="001C2F80" w:rsidRPr="00D20C04" w:rsidRDefault="008466A4" w:rsidP="005305FE">
            <w:pPr>
              <w:jc w:val="center"/>
              <w:rPr>
                <w:rFonts w:cs="Times New Roman"/>
                <w:lang w:val="en-US"/>
              </w:rPr>
            </w:pPr>
            <w:r w:rsidRPr="008466A4">
              <w:rPr>
                <w:rFonts w:cs="Times New Roman"/>
                <w:lang w:val="en-US"/>
              </w:rPr>
              <w:t>-3634.68327531</w:t>
            </w:r>
          </w:p>
        </w:tc>
        <w:tc>
          <w:tcPr>
            <w:tcW w:w="4507" w:type="dxa"/>
            <w:shd w:val="clear" w:color="auto" w:fill="FFF2CC" w:themeFill="accent4" w:themeFillTint="33"/>
          </w:tcPr>
          <w:p w14:paraId="1C748684" w14:textId="3A0EEA4F" w:rsidR="001C2F80" w:rsidRPr="00D20C04" w:rsidRDefault="008466A4" w:rsidP="005305FE">
            <w:pPr>
              <w:jc w:val="center"/>
              <w:rPr>
                <w:rFonts w:cs="Times New Roman"/>
                <w:lang w:val="en-US"/>
              </w:rPr>
            </w:pPr>
            <w:r w:rsidRPr="008466A4">
              <w:rPr>
                <w:rFonts w:cs="Times New Roman"/>
                <w:lang w:val="en-US"/>
              </w:rPr>
              <w:t>-1847.45965366</w:t>
            </w:r>
          </w:p>
        </w:tc>
      </w:tr>
      <w:tr w:rsidR="001C2F80" w:rsidRPr="000D4FD6" w14:paraId="0235E2DE" w14:textId="77777777" w:rsidTr="005305FE">
        <w:trPr>
          <w:trHeight w:val="332"/>
        </w:trPr>
        <w:tc>
          <w:tcPr>
            <w:tcW w:w="1037" w:type="dxa"/>
          </w:tcPr>
          <w:p w14:paraId="24968498" w14:textId="77777777" w:rsidR="001C2F80" w:rsidRPr="00D20C04" w:rsidRDefault="001C2F80" w:rsidP="005305FE">
            <w:pPr>
              <w:jc w:val="center"/>
              <w:rPr>
                <w:rFonts w:cs="Times New Roman"/>
                <w:lang w:val="en-US"/>
              </w:rPr>
            </w:pPr>
            <w:r w:rsidRPr="00D20C04">
              <w:rPr>
                <w:rFonts w:cs="Times New Roman"/>
                <w:lang w:val="en-US"/>
              </w:rPr>
              <w:t>H</w:t>
            </w:r>
          </w:p>
        </w:tc>
        <w:tc>
          <w:tcPr>
            <w:tcW w:w="3693" w:type="dxa"/>
            <w:shd w:val="clear" w:color="auto" w:fill="FFF2CC" w:themeFill="accent4" w:themeFillTint="33"/>
          </w:tcPr>
          <w:p w14:paraId="3D698B51" w14:textId="0AE64A80" w:rsidR="001C2F80" w:rsidRPr="00D20C04" w:rsidRDefault="008466A4" w:rsidP="005305FE">
            <w:pPr>
              <w:jc w:val="center"/>
              <w:rPr>
                <w:rFonts w:cs="Times New Roman"/>
                <w:lang w:val="en-US"/>
              </w:rPr>
            </w:pPr>
            <w:r w:rsidRPr="008466A4">
              <w:rPr>
                <w:rFonts w:cs="Times New Roman"/>
                <w:lang w:val="en-US"/>
              </w:rPr>
              <w:t>-3634.33149075</w:t>
            </w:r>
          </w:p>
        </w:tc>
        <w:tc>
          <w:tcPr>
            <w:tcW w:w="4507" w:type="dxa"/>
            <w:shd w:val="clear" w:color="auto" w:fill="FFF2CC" w:themeFill="accent4" w:themeFillTint="33"/>
          </w:tcPr>
          <w:p w14:paraId="151282F0" w14:textId="34BBDBE6" w:rsidR="001C2F80" w:rsidRPr="00D20C04" w:rsidRDefault="008466A4" w:rsidP="005305FE">
            <w:pPr>
              <w:jc w:val="center"/>
              <w:rPr>
                <w:rFonts w:cs="Times New Roman"/>
                <w:lang w:val="en-US"/>
              </w:rPr>
            </w:pPr>
            <w:r w:rsidRPr="008466A4">
              <w:rPr>
                <w:rFonts w:cs="Times New Roman"/>
                <w:lang w:val="en-US"/>
              </w:rPr>
              <w:t>-1846.98230434</w:t>
            </w:r>
          </w:p>
        </w:tc>
      </w:tr>
      <w:tr w:rsidR="001C2F80" w:rsidRPr="000D4FD6" w14:paraId="5BF2AB00" w14:textId="77777777" w:rsidTr="005305FE">
        <w:trPr>
          <w:trHeight w:val="275"/>
        </w:trPr>
        <w:tc>
          <w:tcPr>
            <w:tcW w:w="1037" w:type="dxa"/>
          </w:tcPr>
          <w:p w14:paraId="684D2288" w14:textId="77777777" w:rsidR="001C2F80" w:rsidRPr="00D20C04" w:rsidRDefault="001C2F80" w:rsidP="005305FE">
            <w:pPr>
              <w:jc w:val="center"/>
              <w:rPr>
                <w:rFonts w:cs="Times New Roman"/>
                <w:lang w:val="en-US"/>
              </w:rPr>
            </w:pPr>
            <w:r w:rsidRPr="00D20C04">
              <w:rPr>
                <w:rFonts w:cs="Times New Roman"/>
                <w:lang w:val="en-US"/>
              </w:rPr>
              <w:t>G</w:t>
            </w:r>
          </w:p>
        </w:tc>
        <w:tc>
          <w:tcPr>
            <w:tcW w:w="3693" w:type="dxa"/>
            <w:shd w:val="clear" w:color="auto" w:fill="FFF2CC" w:themeFill="accent4" w:themeFillTint="33"/>
          </w:tcPr>
          <w:p w14:paraId="7232AAF9" w14:textId="4174D0F9" w:rsidR="001C2F80" w:rsidRPr="00D20C04" w:rsidRDefault="008466A4" w:rsidP="005305FE">
            <w:pPr>
              <w:jc w:val="center"/>
              <w:rPr>
                <w:rFonts w:cs="Times New Roman"/>
                <w:lang w:val="en-US"/>
              </w:rPr>
            </w:pPr>
            <w:r w:rsidRPr="008466A4">
              <w:rPr>
                <w:rFonts w:cs="Times New Roman"/>
                <w:lang w:val="en-US"/>
              </w:rPr>
              <w:t>-3634.45803946</w:t>
            </w:r>
          </w:p>
        </w:tc>
        <w:tc>
          <w:tcPr>
            <w:tcW w:w="4507" w:type="dxa"/>
            <w:shd w:val="clear" w:color="auto" w:fill="FFF2CC" w:themeFill="accent4" w:themeFillTint="33"/>
          </w:tcPr>
          <w:p w14:paraId="1CD6150F" w14:textId="5354385B" w:rsidR="001C2F80" w:rsidRPr="00D20C04" w:rsidRDefault="008466A4" w:rsidP="008466A4">
            <w:pPr>
              <w:tabs>
                <w:tab w:val="left" w:pos="2857"/>
              </w:tabs>
              <w:jc w:val="center"/>
              <w:rPr>
                <w:rFonts w:cs="Times New Roman"/>
                <w:lang w:val="en-US"/>
              </w:rPr>
            </w:pPr>
            <w:r w:rsidRPr="008466A4">
              <w:rPr>
                <w:rFonts w:cs="Times New Roman"/>
                <w:lang w:val="en-US"/>
              </w:rPr>
              <w:t>-1847.08061702</w:t>
            </w:r>
          </w:p>
        </w:tc>
      </w:tr>
      <w:tr w:rsidR="001C2F80" w:rsidRPr="000D4FD6" w14:paraId="45F7E32D" w14:textId="77777777" w:rsidTr="005305FE">
        <w:tc>
          <w:tcPr>
            <w:tcW w:w="4730" w:type="dxa"/>
            <w:gridSpan w:val="2"/>
          </w:tcPr>
          <w:p w14:paraId="631C3CEE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</w:rPr>
            </w:pPr>
            <w:r w:rsidRPr="001C2F80">
              <w:rPr>
                <w:rFonts w:cs="Times New Roman"/>
                <w:sz w:val="14"/>
                <w:szCs w:val="16"/>
              </w:rPr>
              <w:t xml:space="preserve">  O          -0.05860048421868      0.41631484321197     11.78533130469638</w:t>
            </w:r>
          </w:p>
          <w:p w14:paraId="4D5A6941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</w:rPr>
            </w:pPr>
            <w:r w:rsidRPr="001C2F80">
              <w:rPr>
                <w:rFonts w:cs="Times New Roman"/>
                <w:sz w:val="14"/>
                <w:szCs w:val="16"/>
              </w:rPr>
              <w:t xml:space="preserve">  C          -4.41987441624983     -2.06356463637027     12.25425426760826</w:t>
            </w:r>
          </w:p>
          <w:p w14:paraId="2084B796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</w:rPr>
            </w:pPr>
            <w:r w:rsidRPr="001C2F80">
              <w:rPr>
                <w:rFonts w:cs="Times New Roman"/>
                <w:sz w:val="14"/>
                <w:szCs w:val="16"/>
              </w:rPr>
              <w:t xml:space="preserve">  H          -5.36752844536040     -1.84702390391618     11.75935575062539</w:t>
            </w:r>
          </w:p>
          <w:p w14:paraId="1E83A839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</w:rPr>
            </w:pPr>
            <w:r w:rsidRPr="001C2F80">
              <w:rPr>
                <w:rFonts w:cs="Times New Roman"/>
                <w:sz w:val="14"/>
                <w:szCs w:val="16"/>
              </w:rPr>
              <w:t xml:space="preserve">  H          -4.60331050284321     -2.30361504976701     13.30231921012850</w:t>
            </w:r>
          </w:p>
          <w:p w14:paraId="3BD9450F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</w:rPr>
            </w:pPr>
            <w:r w:rsidRPr="001C2F80">
              <w:rPr>
                <w:rFonts w:cs="Times New Roman"/>
                <w:sz w:val="14"/>
                <w:szCs w:val="16"/>
              </w:rPr>
              <w:t xml:space="preserve">  H          -3.93463720795681     -2.91024128135266     11.76637422653378</w:t>
            </w:r>
          </w:p>
          <w:p w14:paraId="193B2CB0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</w:rPr>
            </w:pPr>
            <w:r w:rsidRPr="001C2F80">
              <w:rPr>
                <w:rFonts w:cs="Times New Roman"/>
                <w:sz w:val="14"/>
                <w:szCs w:val="16"/>
              </w:rPr>
              <w:t xml:space="preserve">  F          -0.37878688284809     -1.45287223343059     13.64913449058791</w:t>
            </w:r>
          </w:p>
          <w:p w14:paraId="0E2E266B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</w:rPr>
            </w:pPr>
            <w:r w:rsidRPr="001C2F80">
              <w:rPr>
                <w:rFonts w:cs="Times New Roman"/>
                <w:sz w:val="14"/>
                <w:szCs w:val="16"/>
              </w:rPr>
              <w:t xml:space="preserve">  F           1.46416179459481     -0.43410960166411     14.10288594523692</w:t>
            </w:r>
          </w:p>
          <w:p w14:paraId="1B849F7B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</w:rPr>
            </w:pPr>
            <w:r w:rsidRPr="001C2F80">
              <w:rPr>
                <w:rFonts w:cs="Times New Roman"/>
                <w:sz w:val="14"/>
                <w:szCs w:val="16"/>
              </w:rPr>
              <w:t xml:space="preserve">  F           0.09155229131389     -1.03887698701613      9.58403593396513</w:t>
            </w:r>
          </w:p>
          <w:p w14:paraId="49E6E589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</w:rPr>
            </w:pPr>
            <w:r w:rsidRPr="001C2F80">
              <w:rPr>
                <w:rFonts w:cs="Times New Roman"/>
                <w:sz w:val="14"/>
                <w:szCs w:val="16"/>
              </w:rPr>
              <w:t xml:space="preserve">  F           3.24894801055660     -0.83093806214107     11.75432264919834</w:t>
            </w:r>
          </w:p>
          <w:p w14:paraId="3A0086EC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</w:rPr>
            </w:pPr>
            <w:r w:rsidRPr="001C2F80">
              <w:rPr>
                <w:rFonts w:cs="Times New Roman"/>
                <w:sz w:val="14"/>
                <w:szCs w:val="16"/>
              </w:rPr>
              <w:t xml:space="preserve">  F           1.51174373260651     -2.41308530218450     13.22249448223564</w:t>
            </w:r>
          </w:p>
          <w:p w14:paraId="4144D085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</w:rPr>
              <w:t xml:space="preserve">  </w:t>
            </w:r>
            <w:r w:rsidRPr="001C2F80">
              <w:rPr>
                <w:rFonts w:cs="Times New Roman"/>
                <w:sz w:val="14"/>
                <w:szCs w:val="16"/>
                <w:lang w:val="en-US"/>
              </w:rPr>
              <w:t>F           2.45520810178635      1.14046686653131     12.16066290168487</w:t>
            </w:r>
          </w:p>
          <w:p w14:paraId="08004E6B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F          -0.60794294214908     -2.35674777788976     11.13902983360377</w:t>
            </w:r>
          </w:p>
          <w:p w14:paraId="0ECD1905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F           2.33612572667731      0.32798176711556     10.16753951366620</w:t>
            </w:r>
          </w:p>
          <w:p w14:paraId="6D45867E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N           0.00970724128363      3.31299678551569     11.79817226744971</w:t>
            </w:r>
          </w:p>
          <w:p w14:paraId="1F457A06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N          -2.86190266733412      0.00940589624846     12.09596120110298</w:t>
            </w:r>
          </w:p>
          <w:p w14:paraId="47670189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F           1.44093166011041     -2.49279322040343     10.44748676826618</w:t>
            </w:r>
          </w:p>
          <w:p w14:paraId="55B2B7F0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N          -1.14999619209129      1.62511422097197     14.12351947096020</w:t>
            </w:r>
          </w:p>
          <w:p w14:paraId="444763DB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N          -1.70419402497668      1.68396135809976      9.77101311472966</w:t>
            </w:r>
          </w:p>
          <w:p w14:paraId="01CE9118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C           0.69446822535043      4.22606531698037     11.73860656700293</w:t>
            </w:r>
          </w:p>
          <w:p w14:paraId="6CA0F299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C          -3.55045092698551     -0.89994006796622     12.16765086236418</w:t>
            </w:r>
          </w:p>
          <w:p w14:paraId="7587D037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C           0.84906777288701     -0.58056275415823     11.79680099603999</w:t>
            </w:r>
          </w:p>
          <w:p w14:paraId="764BCFD4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C          -1.91093179805836      1.75803183654354      8.64943703920565</w:t>
            </w:r>
          </w:p>
          <w:p w14:paraId="5570EFFA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C          -0.93867368152759      1.52875559593723     15.24256561890595</w:t>
            </w:r>
          </w:p>
          <w:p w14:paraId="68B31C50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C           0.87136977756752     -1.24639777171971     13.21357160385823</w:t>
            </w:r>
          </w:p>
          <w:p w14:paraId="3A5228BE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C           2.25949585291913      0.01386361163663     11.46588189171344</w:t>
            </w:r>
          </w:p>
          <w:p w14:paraId="7CF1C847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C          -2.17900506279460      1.86498158853645      7.22333348826365</w:t>
            </w:r>
          </w:p>
          <w:p w14:paraId="629D4207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H          -1.38394323519253      2.43981561325669      6.74664480064910</w:t>
            </w:r>
          </w:p>
          <w:p w14:paraId="45FAF8A9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lastRenderedPageBreak/>
              <w:t xml:space="preserve">  H          -3.13433838721997      2.37114586270331      7.07643812357207</w:t>
            </w:r>
          </w:p>
          <w:p w14:paraId="4822375F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H          -2.21997458369412      0.86755778822828      6.78370638187322</w:t>
            </w:r>
          </w:p>
          <w:p w14:paraId="63B31864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Ti         -1.42453446260147      1.66075395902826     11.94683869348112</w:t>
            </w:r>
          </w:p>
          <w:p w14:paraId="68BBAF35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</w:t>
            </w:r>
            <w:r w:rsidRPr="001C2F80">
              <w:rPr>
                <w:rFonts w:cs="Times New Roman"/>
                <w:sz w:val="14"/>
                <w:szCs w:val="16"/>
              </w:rPr>
              <w:t>C          -0.66205458800337      1.39513206994472     16.66475636355557</w:t>
            </w:r>
          </w:p>
          <w:p w14:paraId="033D8044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</w:rPr>
            </w:pPr>
            <w:r w:rsidRPr="001C2F80">
              <w:rPr>
                <w:rFonts w:cs="Times New Roman"/>
                <w:sz w:val="14"/>
                <w:szCs w:val="16"/>
              </w:rPr>
              <w:t xml:space="preserve">  H          -0.38771030843965      2.36751505567883     17.07583742546336</w:t>
            </w:r>
          </w:p>
          <w:p w14:paraId="696E556A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</w:rPr>
            </w:pPr>
            <w:r w:rsidRPr="001C2F80">
              <w:rPr>
                <w:rFonts w:cs="Times New Roman"/>
                <w:sz w:val="14"/>
                <w:szCs w:val="16"/>
              </w:rPr>
              <w:t xml:space="preserve">  H           0.16141158829740      0.69274170942824     16.80274849508990</w:t>
            </w:r>
          </w:p>
          <w:p w14:paraId="48CFC3DD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</w:rPr>
            </w:pPr>
            <w:r w:rsidRPr="001C2F80">
              <w:rPr>
                <w:rFonts w:cs="Times New Roman"/>
                <w:sz w:val="14"/>
                <w:szCs w:val="16"/>
              </w:rPr>
              <w:t xml:space="preserve">  H          -1.55098807712947      1.02292242447105     17.17560926848515</w:t>
            </w:r>
          </w:p>
          <w:p w14:paraId="6599C588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</w:rPr>
            </w:pPr>
            <w:r w:rsidRPr="001C2F80">
              <w:rPr>
                <w:rFonts w:cs="Times New Roman"/>
                <w:sz w:val="14"/>
                <w:szCs w:val="16"/>
              </w:rPr>
              <w:t xml:space="preserve">  C           0.45153788380256     -1.64469404755416     10.71888644657827</w:t>
            </w:r>
          </w:p>
          <w:p w14:paraId="573BE0D9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</w:rPr>
            </w:pPr>
            <w:r w:rsidRPr="001C2F80">
              <w:rPr>
                <w:rFonts w:cs="Times New Roman"/>
                <w:sz w:val="14"/>
                <w:szCs w:val="16"/>
              </w:rPr>
              <w:t xml:space="preserve">  C           1.55602707711858      5.39632304174820     11.66514832586910</w:t>
            </w:r>
          </w:p>
          <w:p w14:paraId="2F2DDAFF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</w:rPr>
            </w:pPr>
            <w:r w:rsidRPr="001C2F80">
              <w:rPr>
                <w:rFonts w:cs="Times New Roman"/>
                <w:sz w:val="14"/>
                <w:szCs w:val="16"/>
              </w:rPr>
              <w:t xml:space="preserve">  H           2.49893148090465      5.18679379897070     12.17196460640685</w:t>
            </w:r>
          </w:p>
          <w:p w14:paraId="0D372D46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</w:rPr>
            </w:pPr>
            <w:r w:rsidRPr="001C2F80">
              <w:rPr>
                <w:rFonts w:cs="Times New Roman"/>
                <w:sz w:val="14"/>
                <w:szCs w:val="16"/>
              </w:rPr>
              <w:t xml:space="preserve">  H           1.05729542342363      6.23799592992509     12.14813716501234</w:t>
            </w:r>
          </w:p>
          <w:p w14:paraId="18D09898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</w:rPr>
            </w:pPr>
            <w:r w:rsidRPr="001C2F80">
              <w:rPr>
                <w:rFonts w:cs="Times New Roman"/>
                <w:sz w:val="14"/>
                <w:szCs w:val="16"/>
              </w:rPr>
              <w:t xml:space="preserve">  H           1.75101068710315      5.63964144541177     10.61992067318723</w:t>
            </w:r>
          </w:p>
          <w:p w14:paraId="157AC19C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</w:rPr>
            </w:pPr>
            <w:r w:rsidRPr="001C2F80">
              <w:rPr>
                <w:rFonts w:cs="Times New Roman"/>
                <w:sz w:val="14"/>
                <w:szCs w:val="16"/>
              </w:rPr>
              <w:t xml:space="preserve">  O          -2.79084337273711      2.90505985369287     12.10864277881702</w:t>
            </w:r>
          </w:p>
          <w:p w14:paraId="21622E9A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</w:rPr>
              <w:t xml:space="preserve">  </w:t>
            </w:r>
            <w:r w:rsidRPr="001C2F80">
              <w:rPr>
                <w:rFonts w:cs="Times New Roman"/>
                <w:sz w:val="14"/>
                <w:szCs w:val="16"/>
                <w:lang w:val="en-US"/>
              </w:rPr>
              <w:t>C          -3.68515805958711      3.91423308194184     12.10510023198781</w:t>
            </w:r>
          </w:p>
          <w:p w14:paraId="4EA294DF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C          -3.25022608555904      4.98861007602563     13.15806224447179</w:t>
            </w:r>
          </w:p>
          <w:p w14:paraId="4E36216D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F          -2.86689643628054      4.39493237317209     14.29146964936882</w:t>
            </w:r>
          </w:p>
          <w:p w14:paraId="0DAD3A74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F          -4.22468207840748      5.84968276641956     13.44242438006251</w:t>
            </w:r>
          </w:p>
          <w:p w14:paraId="49A81E2D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F          -2.19519153533754      5.68586366313890     12.70207488531757</w:t>
            </w:r>
          </w:p>
          <w:p w14:paraId="519A7A5D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C          -3.73179888641330      4.55903711287071     10.67929102399073</w:t>
            </w:r>
          </w:p>
          <w:p w14:paraId="2E552FB5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F          -4.34995416105698      3.73891789163430      9.81548569140600</w:t>
            </w:r>
          </w:p>
          <w:p w14:paraId="1513F824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F          -2.48919426377685      4.74809045120527     10.21489719617651</w:t>
            </w:r>
          </w:p>
          <w:p w14:paraId="3A233832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F          -4.36195559577028      5.73150174468958     10.66656964381261</w:t>
            </w:r>
          </w:p>
          <w:p w14:paraId="742FBC10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C          -5.09456179739533      3.34219819705550     12.47766768212360</w:t>
            </w:r>
          </w:p>
          <w:p w14:paraId="664EB336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F          -5.32044054657967      2.20831072950136     11.80457428319955</w:t>
            </w:r>
          </w:p>
          <w:p w14:paraId="743E1321" w14:textId="77777777" w:rsidR="001C2F80" w:rsidRPr="001C2F80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F          -6.08024984650610      4.19519388798353     12.20001567826729</w:t>
            </w:r>
          </w:p>
          <w:p w14:paraId="09A94CA2" w14:textId="0C70C424" w:rsidR="001C2F80" w:rsidRPr="00D20C04" w:rsidRDefault="001C2F80" w:rsidP="001C2F80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1C2F80">
              <w:rPr>
                <w:rFonts w:cs="Times New Roman"/>
                <w:sz w:val="14"/>
                <w:szCs w:val="16"/>
                <w:lang w:val="en-US"/>
              </w:rPr>
              <w:t xml:space="preserve">  F          -5.14427366673323      3.04810021737150     13.78206564012514</w:t>
            </w:r>
          </w:p>
        </w:tc>
        <w:tc>
          <w:tcPr>
            <w:tcW w:w="4507" w:type="dxa"/>
          </w:tcPr>
          <w:p w14:paraId="1D533734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</w:rPr>
            </w:pPr>
            <w:r w:rsidRPr="008466A4">
              <w:rPr>
                <w:rFonts w:cs="Times New Roman"/>
                <w:sz w:val="14"/>
                <w:szCs w:val="16"/>
              </w:rPr>
              <w:lastRenderedPageBreak/>
              <w:t xml:space="preserve">  O          -0.08926117106233      0.41445093586155     11.82439901223601</w:t>
            </w:r>
          </w:p>
          <w:p w14:paraId="1C799385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</w:rPr>
            </w:pPr>
            <w:r w:rsidRPr="008466A4">
              <w:rPr>
                <w:rFonts w:cs="Times New Roman"/>
                <w:sz w:val="14"/>
                <w:szCs w:val="16"/>
              </w:rPr>
              <w:t xml:space="preserve">  C          -4.63533389929848     -1.95921576212355     11.91179725054896</w:t>
            </w:r>
          </w:p>
          <w:p w14:paraId="7F1D0FAF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</w:rPr>
            </w:pPr>
            <w:r w:rsidRPr="008466A4">
              <w:rPr>
                <w:rFonts w:cs="Times New Roman"/>
                <w:sz w:val="14"/>
                <w:szCs w:val="16"/>
              </w:rPr>
              <w:t xml:space="preserve">  H          -5.53153573985738     -1.65813392282247     11.36790134323676</w:t>
            </w:r>
          </w:p>
          <w:p w14:paraId="18EF9986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</w:rPr>
            </w:pPr>
            <w:r w:rsidRPr="008466A4">
              <w:rPr>
                <w:rFonts w:cs="Times New Roman"/>
                <w:sz w:val="14"/>
                <w:szCs w:val="16"/>
              </w:rPr>
              <w:t xml:space="preserve">  H          -4.90704115330188     -2.22859155418494     12.93319037715134</w:t>
            </w:r>
          </w:p>
          <w:p w14:paraId="3AE1615A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</w:rPr>
            </w:pPr>
            <w:r w:rsidRPr="008466A4">
              <w:rPr>
                <w:rFonts w:cs="Times New Roman"/>
                <w:sz w:val="14"/>
                <w:szCs w:val="16"/>
              </w:rPr>
              <w:t xml:space="preserve">  H          -4.18350733637316     -2.82095131326221     11.41868725256195</w:t>
            </w:r>
          </w:p>
          <w:p w14:paraId="736091F5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</w:rPr>
            </w:pPr>
            <w:r w:rsidRPr="008466A4">
              <w:rPr>
                <w:rFonts w:cs="Times New Roman"/>
                <w:sz w:val="14"/>
                <w:szCs w:val="16"/>
              </w:rPr>
              <w:t xml:space="preserve">  N           0.10046804899552      3.29926138373486     11.95854652212057</w:t>
            </w:r>
          </w:p>
          <w:p w14:paraId="5ACC6328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</w:rPr>
            </w:pPr>
            <w:r w:rsidRPr="008466A4">
              <w:rPr>
                <w:rFonts w:cs="Times New Roman"/>
                <w:sz w:val="14"/>
                <w:szCs w:val="16"/>
              </w:rPr>
              <w:t xml:space="preserve">  N          -2.93287784451999      0.00704306219747     11.94686130599255</w:t>
            </w:r>
          </w:p>
          <w:p w14:paraId="6E04D8CF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</w:rPr>
            </w:pPr>
            <w:r w:rsidRPr="008466A4">
              <w:rPr>
                <w:rFonts w:cs="Times New Roman"/>
                <w:sz w:val="14"/>
                <w:szCs w:val="16"/>
              </w:rPr>
              <w:t xml:space="preserve">  N          -1.28573701713373      1.52991786724158     14.18357599841877</w:t>
            </w:r>
          </w:p>
          <w:p w14:paraId="4AFE70E3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</w:rPr>
            </w:pPr>
            <w:r w:rsidRPr="008466A4">
              <w:rPr>
                <w:rFonts w:cs="Times New Roman"/>
                <w:sz w:val="14"/>
                <w:szCs w:val="16"/>
              </w:rPr>
              <w:t xml:space="preserve">  N          -1.55314651826671      1.78183667832072      9.72307298093389</w:t>
            </w:r>
          </w:p>
          <w:p w14:paraId="1E3D9FB1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</w:rPr>
            </w:pPr>
            <w:r w:rsidRPr="008466A4">
              <w:rPr>
                <w:rFonts w:cs="Times New Roman"/>
                <w:sz w:val="14"/>
                <w:szCs w:val="16"/>
              </w:rPr>
              <w:t xml:space="preserve">  C           0.84976251319882      4.16305965618762     11.96950656338673</w:t>
            </w:r>
          </w:p>
          <w:p w14:paraId="3D23FA01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8466A4">
              <w:rPr>
                <w:rFonts w:cs="Times New Roman"/>
                <w:sz w:val="14"/>
                <w:szCs w:val="16"/>
              </w:rPr>
              <w:t xml:space="preserve">  </w:t>
            </w:r>
            <w:r w:rsidRPr="008466A4">
              <w:rPr>
                <w:rFonts w:cs="Times New Roman"/>
                <w:sz w:val="14"/>
                <w:szCs w:val="16"/>
                <w:lang w:val="en-US"/>
              </w:rPr>
              <w:t>C          -3.68255121609058     -0.85638623515406     11.93313671945009</w:t>
            </w:r>
          </w:p>
          <w:p w14:paraId="283AD4C0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8466A4">
              <w:rPr>
                <w:rFonts w:cs="Times New Roman"/>
                <w:sz w:val="14"/>
                <w:szCs w:val="16"/>
                <w:lang w:val="en-US"/>
              </w:rPr>
              <w:t xml:space="preserve">  C           0.92297451088612     -0.55334630682641     11.75806156826963</w:t>
            </w:r>
          </w:p>
          <w:p w14:paraId="7400A22A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8466A4">
              <w:rPr>
                <w:rFonts w:cs="Times New Roman"/>
                <w:sz w:val="14"/>
                <w:szCs w:val="16"/>
                <w:lang w:val="en-US"/>
              </w:rPr>
              <w:t xml:space="preserve">  C          -1.66952175897802      1.89062275816555      8.59068446113576</w:t>
            </w:r>
          </w:p>
          <w:p w14:paraId="575A0BFC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8466A4">
              <w:rPr>
                <w:rFonts w:cs="Times New Roman"/>
                <w:sz w:val="14"/>
                <w:szCs w:val="16"/>
                <w:lang w:val="en-US"/>
              </w:rPr>
              <w:t xml:space="preserve">  C          -1.19588266367860      1.43877322575944     15.31992188136471</w:t>
            </w:r>
          </w:p>
          <w:p w14:paraId="348A9D96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8466A4">
              <w:rPr>
                <w:rFonts w:cs="Times New Roman"/>
                <w:sz w:val="14"/>
                <w:szCs w:val="16"/>
                <w:lang w:val="en-US"/>
              </w:rPr>
              <w:t xml:space="preserve">  C           1.47573636991885     -0.77578786580702     13.16746743188525</w:t>
            </w:r>
          </w:p>
          <w:p w14:paraId="44CC5191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8466A4">
              <w:rPr>
                <w:rFonts w:cs="Times New Roman"/>
                <w:sz w:val="14"/>
                <w:szCs w:val="16"/>
                <w:lang w:val="en-US"/>
              </w:rPr>
              <w:t xml:space="preserve">  C           2.02363663194924     -0.04110355476695     10.82740225781182</w:t>
            </w:r>
          </w:p>
          <w:p w14:paraId="6D620BDA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8466A4">
              <w:rPr>
                <w:rFonts w:cs="Times New Roman"/>
                <w:sz w:val="14"/>
                <w:szCs w:val="16"/>
                <w:lang w:val="en-US"/>
              </w:rPr>
              <w:t xml:space="preserve">  C          -1.82389654178157      2.03460578552504      7.14858829220214</w:t>
            </w:r>
          </w:p>
          <w:p w14:paraId="656DA4C7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8466A4">
              <w:rPr>
                <w:rFonts w:cs="Times New Roman"/>
                <w:sz w:val="14"/>
                <w:szCs w:val="16"/>
                <w:lang w:val="en-US"/>
              </w:rPr>
              <w:t xml:space="preserve">  H          -0.95981561230014      2.55844037195695      6.73799012968376</w:t>
            </w:r>
          </w:p>
          <w:p w14:paraId="3A57466D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8466A4">
              <w:rPr>
                <w:rFonts w:cs="Times New Roman"/>
                <w:sz w:val="14"/>
                <w:szCs w:val="16"/>
                <w:lang w:val="en-US"/>
              </w:rPr>
              <w:t xml:space="preserve">  H          -2.72851202566527      2.60596994516327      6.93592798543174</w:t>
            </w:r>
          </w:p>
          <w:p w14:paraId="41359F29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8466A4">
              <w:rPr>
                <w:rFonts w:cs="Times New Roman"/>
                <w:sz w:val="14"/>
                <w:szCs w:val="16"/>
                <w:lang w:val="en-US"/>
              </w:rPr>
              <w:t xml:space="preserve">  H          -1.90027153207352      1.04905339262315      6.68764000851508</w:t>
            </w:r>
          </w:p>
          <w:p w14:paraId="4127C063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8466A4">
              <w:rPr>
                <w:rFonts w:cs="Times New Roman"/>
                <w:sz w:val="14"/>
                <w:szCs w:val="16"/>
                <w:lang w:val="en-US"/>
              </w:rPr>
              <w:t xml:space="preserve">  Ti         -1.41643669178395      1.65318046758894     11.95312392750551</w:t>
            </w:r>
          </w:p>
          <w:p w14:paraId="2D0C5D4C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8466A4">
              <w:rPr>
                <w:rFonts w:cs="Times New Roman"/>
                <w:sz w:val="14"/>
                <w:szCs w:val="16"/>
                <w:lang w:val="en-US"/>
              </w:rPr>
              <w:t xml:space="preserve">  C          -1.07736508332086      1.31585107018586     16.76737488849415</w:t>
            </w:r>
          </w:p>
          <w:p w14:paraId="4E640373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8466A4">
              <w:rPr>
                <w:rFonts w:cs="Times New Roman"/>
                <w:sz w:val="14"/>
                <w:szCs w:val="16"/>
                <w:lang w:val="en-US"/>
              </w:rPr>
              <w:t xml:space="preserve">  H          -0.77212045038032      2.27264571107846     17.19282805750762</w:t>
            </w:r>
          </w:p>
          <w:p w14:paraId="6DE5409F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8466A4">
              <w:rPr>
                <w:rFonts w:cs="Times New Roman"/>
                <w:sz w:val="14"/>
                <w:szCs w:val="16"/>
                <w:lang w:val="en-US"/>
              </w:rPr>
              <w:t xml:space="preserve">  H          -0.33050011390860      0.55791127587100     17.00751678334240</w:t>
            </w:r>
          </w:p>
          <w:p w14:paraId="0EECF88B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8466A4">
              <w:rPr>
                <w:rFonts w:cs="Times New Roman"/>
                <w:sz w:val="14"/>
                <w:szCs w:val="16"/>
                <w:lang w:val="en-US"/>
              </w:rPr>
              <w:t xml:space="preserve">  H          -2.03954425687472      1.02422613515836     17.19024860057589</w:t>
            </w:r>
          </w:p>
          <w:p w14:paraId="3407ABD0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8466A4">
              <w:rPr>
                <w:rFonts w:cs="Times New Roman"/>
                <w:sz w:val="14"/>
                <w:szCs w:val="16"/>
                <w:lang w:val="en-US"/>
              </w:rPr>
              <w:t xml:space="preserve">  C           0.32117619494301     -1.84939294439391     11.21131472343046</w:t>
            </w:r>
          </w:p>
          <w:p w14:paraId="255710B3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8466A4">
              <w:rPr>
                <w:rFonts w:cs="Times New Roman"/>
                <w:sz w:val="14"/>
                <w:szCs w:val="16"/>
                <w:lang w:val="en-US"/>
              </w:rPr>
              <w:t xml:space="preserve">  C           1.80225516095464      5.26620435541903     11.98685199099808</w:t>
            </w:r>
          </w:p>
          <w:p w14:paraId="1828571B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8466A4">
              <w:rPr>
                <w:rFonts w:cs="Times New Roman"/>
                <w:sz w:val="14"/>
                <w:szCs w:val="16"/>
                <w:lang w:val="en-US"/>
              </w:rPr>
              <w:lastRenderedPageBreak/>
              <w:t xml:space="preserve">  H           2.69518897802872      4.97011359276131     12.53880633849399</w:t>
            </w:r>
          </w:p>
          <w:p w14:paraId="5EA26380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8466A4">
              <w:rPr>
                <w:rFonts w:cs="Times New Roman"/>
                <w:sz w:val="14"/>
                <w:szCs w:val="16"/>
                <w:lang w:val="en-US"/>
              </w:rPr>
              <w:t xml:space="preserve">  H           1.34738215492726      6.13223338937616     12.46953192528668</w:t>
            </w:r>
          </w:p>
          <w:p w14:paraId="16D0044A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</w:rPr>
            </w:pPr>
            <w:r w:rsidRPr="008466A4">
              <w:rPr>
                <w:rFonts w:cs="Times New Roman"/>
                <w:sz w:val="14"/>
                <w:szCs w:val="16"/>
                <w:lang w:val="en-US"/>
              </w:rPr>
              <w:t xml:space="preserve">  </w:t>
            </w:r>
            <w:r w:rsidRPr="008466A4">
              <w:rPr>
                <w:rFonts w:cs="Times New Roman"/>
                <w:sz w:val="14"/>
                <w:szCs w:val="16"/>
              </w:rPr>
              <w:t>H           2.08014116451496      5.52646489018958     10.96475981920547</w:t>
            </w:r>
          </w:p>
          <w:p w14:paraId="454135BE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</w:rPr>
            </w:pPr>
            <w:r w:rsidRPr="008466A4">
              <w:rPr>
                <w:rFonts w:cs="Times New Roman"/>
                <w:sz w:val="14"/>
                <w:szCs w:val="16"/>
              </w:rPr>
              <w:t xml:space="preserve">  O          -2.74374388255609      2.89310175850079     12.08125623235490</w:t>
            </w:r>
          </w:p>
          <w:p w14:paraId="71B78FF7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</w:rPr>
            </w:pPr>
            <w:r w:rsidRPr="008466A4">
              <w:rPr>
                <w:rFonts w:cs="Times New Roman"/>
                <w:sz w:val="14"/>
                <w:szCs w:val="16"/>
              </w:rPr>
              <w:t xml:space="preserve">  C          -3.74986316902784      3.86728148178745     12.14242027888925</w:t>
            </w:r>
          </w:p>
          <w:p w14:paraId="2A1ADDAF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</w:rPr>
            </w:pPr>
            <w:r w:rsidRPr="008466A4">
              <w:rPr>
                <w:rFonts w:cs="Times New Roman"/>
                <w:sz w:val="14"/>
                <w:szCs w:val="16"/>
              </w:rPr>
              <w:t xml:space="preserve">  C          -3.14202585008159      5.16082857048826     12.68849590865352</w:t>
            </w:r>
          </w:p>
          <w:p w14:paraId="63B74C3A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</w:rPr>
            </w:pPr>
            <w:r w:rsidRPr="008466A4">
              <w:rPr>
                <w:rFonts w:cs="Times New Roman"/>
                <w:sz w:val="14"/>
                <w:szCs w:val="16"/>
              </w:rPr>
              <w:t xml:space="preserve">  C          -4.29704045785906      4.09064686647177     10.73086601965455</w:t>
            </w:r>
          </w:p>
          <w:p w14:paraId="09F43C1E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</w:rPr>
            </w:pPr>
            <w:r w:rsidRPr="008466A4">
              <w:rPr>
                <w:rFonts w:cs="Times New Roman"/>
                <w:sz w:val="14"/>
                <w:szCs w:val="16"/>
              </w:rPr>
              <w:t xml:space="preserve">  C          -4.85682482978807      3.36387860263225     13.07044660271423</w:t>
            </w:r>
          </w:p>
          <w:p w14:paraId="79B305B7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</w:rPr>
            </w:pPr>
            <w:r w:rsidRPr="008466A4">
              <w:rPr>
                <w:rFonts w:cs="Times New Roman"/>
                <w:sz w:val="14"/>
                <w:szCs w:val="16"/>
              </w:rPr>
              <w:t xml:space="preserve">  H          -2.34027620618159      5.50442149572118     12.02941528032084</w:t>
            </w:r>
          </w:p>
          <w:p w14:paraId="63EF2DDF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</w:rPr>
            </w:pPr>
            <w:r w:rsidRPr="008466A4">
              <w:rPr>
                <w:rFonts w:cs="Times New Roman"/>
                <w:sz w:val="14"/>
                <w:szCs w:val="16"/>
              </w:rPr>
              <w:t xml:space="preserve">  H          -2.72264879027368      4.98632455222954     13.68275126616127</w:t>
            </w:r>
          </w:p>
          <w:p w14:paraId="69BFAF88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</w:rPr>
            </w:pPr>
            <w:r w:rsidRPr="008466A4">
              <w:rPr>
                <w:rFonts w:cs="Times New Roman"/>
                <w:sz w:val="14"/>
                <w:szCs w:val="16"/>
              </w:rPr>
              <w:t xml:space="preserve">  H          -3.89314274974867      5.95163608407562     12.76176522346256</w:t>
            </w:r>
          </w:p>
          <w:p w14:paraId="79BDE758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</w:rPr>
            </w:pPr>
            <w:r w:rsidRPr="008466A4">
              <w:rPr>
                <w:rFonts w:cs="Times New Roman"/>
                <w:sz w:val="14"/>
                <w:szCs w:val="16"/>
              </w:rPr>
              <w:t xml:space="preserve">  H          -4.70154255979937      3.15561961856661     10.33418912171316</w:t>
            </w:r>
          </w:p>
          <w:p w14:paraId="05610D3D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8466A4">
              <w:rPr>
                <w:rFonts w:cs="Times New Roman"/>
                <w:sz w:val="14"/>
                <w:szCs w:val="16"/>
              </w:rPr>
              <w:t xml:space="preserve">  </w:t>
            </w:r>
            <w:r w:rsidRPr="008466A4">
              <w:rPr>
                <w:rFonts w:cs="Times New Roman"/>
                <w:sz w:val="14"/>
                <w:szCs w:val="16"/>
                <w:lang w:val="en-US"/>
              </w:rPr>
              <w:t>H          -3.49608393194234      4.43158958557675     10.06928487721017</w:t>
            </w:r>
          </w:p>
          <w:p w14:paraId="774590C8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8466A4">
              <w:rPr>
                <w:rFonts w:cs="Times New Roman"/>
                <w:sz w:val="14"/>
                <w:szCs w:val="16"/>
                <w:lang w:val="en-US"/>
              </w:rPr>
              <w:t xml:space="preserve">  H          -5.09145071476533      4.84153797767289     10.72843920339015</w:t>
            </w:r>
          </w:p>
          <w:p w14:paraId="42D04EA1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8466A4">
              <w:rPr>
                <w:rFonts w:cs="Times New Roman"/>
                <w:sz w:val="14"/>
                <w:szCs w:val="16"/>
                <w:lang w:val="en-US"/>
              </w:rPr>
              <w:t xml:space="preserve">  H          -5.26950955225310      2.42728322229881     12.68663509256336</w:t>
            </w:r>
          </w:p>
          <w:p w14:paraId="4C6547A3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8466A4">
              <w:rPr>
                <w:rFonts w:cs="Times New Roman"/>
                <w:sz w:val="14"/>
                <w:szCs w:val="16"/>
                <w:lang w:val="en-US"/>
              </w:rPr>
              <w:t xml:space="preserve">  H          -5.66760049880831      4.09243785403620     13.15339022722105</w:t>
            </w:r>
          </w:p>
          <w:p w14:paraId="647A0730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8466A4">
              <w:rPr>
                <w:rFonts w:cs="Times New Roman"/>
                <w:sz w:val="14"/>
                <w:szCs w:val="16"/>
                <w:lang w:val="en-US"/>
              </w:rPr>
              <w:t xml:space="preserve">  H          -4.45222447576098      3.17897576611036     14.06885214097040</w:t>
            </w:r>
          </w:p>
          <w:p w14:paraId="3872A783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8466A4">
              <w:rPr>
                <w:rFonts w:cs="Times New Roman"/>
                <w:sz w:val="14"/>
                <w:szCs w:val="16"/>
                <w:lang w:val="en-US"/>
              </w:rPr>
              <w:t xml:space="preserve">  H           2.27438381126430     -1.52217723091236     13.16618506488171</w:t>
            </w:r>
          </w:p>
          <w:p w14:paraId="219115B9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8466A4">
              <w:rPr>
                <w:rFonts w:cs="Times New Roman"/>
                <w:sz w:val="14"/>
                <w:szCs w:val="16"/>
                <w:lang w:val="en-US"/>
              </w:rPr>
              <w:t xml:space="preserve">  H           0.67875635978288     -1.12225873588835     13.83093752365730</w:t>
            </w:r>
          </w:p>
          <w:p w14:paraId="55FB1879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8466A4">
              <w:rPr>
                <w:rFonts w:cs="Times New Roman"/>
                <w:sz w:val="14"/>
                <w:szCs w:val="16"/>
                <w:lang w:val="en-US"/>
              </w:rPr>
              <w:t xml:space="preserve">  H           1.87598948870801      0.16079239132514     13.56467403696495</w:t>
            </w:r>
          </w:p>
          <w:p w14:paraId="1CE6B1A0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8466A4">
              <w:rPr>
                <w:rFonts w:cs="Times New Roman"/>
                <w:sz w:val="14"/>
                <w:szCs w:val="16"/>
                <w:lang w:val="en-US"/>
              </w:rPr>
              <w:t xml:space="preserve">  H          -0.10179926293562     -1.67561889571543     10.21845097567635</w:t>
            </w:r>
          </w:p>
          <w:p w14:paraId="59390E88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8466A4">
              <w:rPr>
                <w:rFonts w:cs="Times New Roman"/>
                <w:sz w:val="14"/>
                <w:szCs w:val="16"/>
                <w:lang w:val="en-US"/>
              </w:rPr>
              <w:t xml:space="preserve">  H          -0.47676221671619     -2.19879387276949     11.87197128265824</w:t>
            </w:r>
          </w:p>
          <w:p w14:paraId="7CEF5537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8466A4">
              <w:rPr>
                <w:rFonts w:cs="Times New Roman"/>
                <w:sz w:val="14"/>
                <w:szCs w:val="16"/>
                <w:lang w:val="en-US"/>
              </w:rPr>
              <w:t xml:space="preserve">  H           1.07670487207180     -2.63566935924760     11.13475128275538</w:t>
            </w:r>
          </w:p>
          <w:p w14:paraId="04A508B5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8466A4">
              <w:rPr>
                <w:rFonts w:cs="Times New Roman"/>
                <w:sz w:val="14"/>
                <w:szCs w:val="16"/>
                <w:lang w:val="en-US"/>
              </w:rPr>
              <w:t xml:space="preserve">  H           1.61443550496874      0.14393612707367      9.83091295878450</w:t>
            </w:r>
          </w:p>
          <w:p w14:paraId="4A4BC69E" w14:textId="77777777" w:rsidR="008466A4" w:rsidRPr="008466A4" w:rsidRDefault="008466A4" w:rsidP="008466A4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8466A4">
              <w:rPr>
                <w:rFonts w:cs="Times New Roman"/>
                <w:sz w:val="14"/>
                <w:szCs w:val="16"/>
                <w:lang w:val="en-US"/>
              </w:rPr>
              <w:t xml:space="preserve">  H           2.83827436139825     -0.76480680748634     10.73984726696986</w:t>
            </w:r>
          </w:p>
          <w:p w14:paraId="217CA5F8" w14:textId="580F8472" w:rsidR="001C2F80" w:rsidRPr="000D4FD6" w:rsidRDefault="008466A4" w:rsidP="008466A4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8466A4">
              <w:rPr>
                <w:rFonts w:cs="Times New Roman"/>
                <w:sz w:val="14"/>
                <w:szCs w:val="16"/>
                <w:lang w:val="en-US"/>
              </w:rPr>
              <w:t xml:space="preserve">  H           2.43235303853657      0.89683957442780     11.21216960219398</w:t>
            </w:r>
          </w:p>
        </w:tc>
      </w:tr>
    </w:tbl>
    <w:p w14:paraId="5B86E74F" w14:textId="77777777" w:rsidR="001C2F80" w:rsidRPr="001C2F80" w:rsidRDefault="001C2F80">
      <w:pPr>
        <w:rPr>
          <w:lang w:val="en-GB"/>
        </w:rPr>
      </w:pPr>
    </w:p>
    <w:sectPr w:rsidR="001C2F80" w:rsidRPr="001C2F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586"/>
    <w:rsid w:val="000016CF"/>
    <w:rsid w:val="001C2F80"/>
    <w:rsid w:val="002948C2"/>
    <w:rsid w:val="00442239"/>
    <w:rsid w:val="008466A4"/>
    <w:rsid w:val="00C12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80A82F"/>
  <w15:chartTrackingRefBased/>
  <w15:docId w15:val="{15317BEB-241C-466E-9B98-099BDE37A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1C2F8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541</Words>
  <Characters>9250</Characters>
  <Application>Microsoft Office Word</Application>
  <DocSecurity>0</DocSecurity>
  <Lines>77</Lines>
  <Paragraphs>2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Uniwersytet Warszawski</Company>
  <LinksUpToDate>false</LinksUpToDate>
  <CharactersWithSpaces>10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zemysław Malinowski</dc:creator>
  <cp:keywords/>
  <dc:description/>
  <cp:lastModifiedBy>Przemysław Malinowski</cp:lastModifiedBy>
  <cp:revision>4</cp:revision>
  <dcterms:created xsi:type="dcterms:W3CDTF">2025-11-28T09:07:00Z</dcterms:created>
  <dcterms:modified xsi:type="dcterms:W3CDTF">2025-11-28T09:32:00Z</dcterms:modified>
</cp:coreProperties>
</file>